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10ABE" w14:textId="488DA30B" w:rsidR="007076F1" w:rsidRPr="00EC3B8D" w:rsidRDefault="00F64B3C" w:rsidP="007076F1">
      <w:pPr>
        <w:rPr>
          <w:b/>
          <w:bCs/>
          <w:lang w:val="en-CA"/>
        </w:rPr>
      </w:pPr>
      <w:r>
        <w:rPr>
          <w:b/>
          <w:bCs/>
          <w:lang w:val="en-CA"/>
        </w:rPr>
        <w:t xml:space="preserve">S1 </w:t>
      </w:r>
      <w:r w:rsidR="007076F1" w:rsidRPr="00EC3B8D">
        <w:rPr>
          <w:b/>
          <w:bCs/>
          <w:lang w:val="en-CA"/>
        </w:rPr>
        <w:t xml:space="preserve">APPENDIX – P3P PROGRAM’s TRAINING </w:t>
      </w:r>
    </w:p>
    <w:p w14:paraId="3A25D3AB" w14:textId="77777777" w:rsidR="007076F1" w:rsidRPr="00EC3B8D" w:rsidRDefault="007076F1" w:rsidP="007076F1">
      <w:pPr>
        <w:rPr>
          <w:b/>
          <w:bCs/>
          <w:i/>
          <w:iCs/>
          <w:lang w:val="en-CA"/>
        </w:rPr>
      </w:pPr>
      <w:r w:rsidRPr="00EC3B8D">
        <w:rPr>
          <w:b/>
          <w:bCs/>
          <w:i/>
          <w:iCs/>
          <w:lang w:val="en-CA"/>
        </w:rPr>
        <w:t xml:space="preserve">Context and recruitment </w:t>
      </w:r>
    </w:p>
    <w:p w14:paraId="58362D3F" w14:textId="77777777" w:rsidR="007076F1" w:rsidRPr="00EC3B8D" w:rsidRDefault="007076F1" w:rsidP="007076F1">
      <w:pPr>
        <w:rPr>
          <w:lang w:val="en-CA"/>
        </w:rPr>
      </w:pPr>
      <w:r w:rsidRPr="00EC3B8D">
        <w:rPr>
          <w:lang w:val="en-CA"/>
        </w:rPr>
        <w:t>Pour 3 points (P3P) is a non-profit SFD organization established in 2013 in Montreal, Canada, that used sport as a tool to foster youth development in low socioeconomic neighborhoods.</w:t>
      </w:r>
    </w:p>
    <w:p w14:paraId="3172B9D5" w14:textId="77777777" w:rsidR="007076F1" w:rsidRPr="00EC3B8D" w:rsidRDefault="007076F1" w:rsidP="007076F1">
      <w:pPr>
        <w:rPr>
          <w:lang w:val="en-CA"/>
        </w:rPr>
      </w:pPr>
    </w:p>
    <w:p w14:paraId="194FE218" w14:textId="77777777" w:rsidR="007076F1" w:rsidRPr="00EC3B8D" w:rsidRDefault="007076F1" w:rsidP="007076F1">
      <w:pPr>
        <w:rPr>
          <w:lang w:val="en-CA"/>
        </w:rPr>
      </w:pPr>
      <w:r w:rsidRPr="00EC3B8D">
        <w:rPr>
          <w:lang w:val="en-CA"/>
        </w:rPr>
        <w:t xml:space="preserve">At the time of the study, the organization provided a two-year coaching training </w:t>
      </w:r>
      <w:proofErr w:type="gramStart"/>
      <w:r w:rsidRPr="00EC3B8D">
        <w:rPr>
          <w:lang w:val="en-CA"/>
        </w:rPr>
        <w:t>program  for</w:t>
      </w:r>
      <w:proofErr w:type="gramEnd"/>
      <w:r w:rsidRPr="00EC3B8D">
        <w:rPr>
          <w:lang w:val="en-CA"/>
        </w:rPr>
        <w:t xml:space="preserve"> young Canadian adults who were interested in coaching and were willing to take on the long-term engagement of the program. During their enrolment in training program, they obtained skills to become life coaches while coaching sports at one of the organization’s partner schools.</w:t>
      </w:r>
    </w:p>
    <w:p w14:paraId="28A171A9" w14:textId="77777777" w:rsidR="007076F1" w:rsidRPr="00EC3B8D" w:rsidRDefault="007076F1" w:rsidP="007076F1">
      <w:pPr>
        <w:rPr>
          <w:lang w:val="en-CA"/>
        </w:rPr>
      </w:pPr>
    </w:p>
    <w:p w14:paraId="54922A0C" w14:textId="77777777" w:rsidR="007076F1" w:rsidRPr="00EC3B8D" w:rsidRDefault="007076F1" w:rsidP="007076F1">
      <w:pPr>
        <w:rPr>
          <w:lang w:val="en-CA"/>
        </w:rPr>
      </w:pPr>
      <w:r w:rsidRPr="00EC3B8D">
        <w:rPr>
          <w:lang w:val="en-CA"/>
        </w:rPr>
        <w:t>Each year, the program recruited approximately 15 coaches based on background and individual interviews.</w:t>
      </w:r>
    </w:p>
    <w:p w14:paraId="0663FD68" w14:textId="77777777" w:rsidR="007076F1" w:rsidRPr="00EC3B8D" w:rsidRDefault="007076F1" w:rsidP="007076F1">
      <w:pPr>
        <w:rPr>
          <w:lang w:val="en-CA"/>
        </w:rPr>
      </w:pPr>
    </w:p>
    <w:p w14:paraId="44FD399A" w14:textId="77777777" w:rsidR="007076F1" w:rsidRPr="00EC3B8D" w:rsidRDefault="007076F1" w:rsidP="007076F1">
      <w:pPr>
        <w:rPr>
          <w:b/>
          <w:bCs/>
          <w:i/>
          <w:iCs/>
          <w:lang w:val="en-CA"/>
        </w:rPr>
      </w:pPr>
      <w:r w:rsidRPr="00EC3B8D">
        <w:rPr>
          <w:b/>
          <w:bCs/>
          <w:i/>
          <w:iCs/>
          <w:lang w:val="en-CA"/>
        </w:rPr>
        <w:t>Structure of the program for 1 year</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242"/>
        <w:gridCol w:w="6118"/>
      </w:tblGrid>
      <w:tr w:rsidR="007076F1" w:rsidRPr="00EC3B8D" w14:paraId="45FF7AC3" w14:textId="77777777" w:rsidTr="003435CD">
        <w:tc>
          <w:tcPr>
            <w:tcW w:w="3256" w:type="dxa"/>
            <w:tcBorders>
              <w:top w:val="single" w:sz="4" w:space="0" w:color="auto"/>
              <w:bottom w:val="single" w:sz="4" w:space="0" w:color="auto"/>
            </w:tcBorders>
          </w:tcPr>
          <w:p w14:paraId="419792FA" w14:textId="77777777" w:rsidR="007076F1" w:rsidRPr="00EC3B8D" w:rsidRDefault="007076F1" w:rsidP="003435CD">
            <w:pPr>
              <w:rPr>
                <w:lang w:val="en-CA"/>
              </w:rPr>
            </w:pPr>
            <w:r w:rsidRPr="00EC3B8D">
              <w:rPr>
                <w:lang w:val="en-CA"/>
              </w:rPr>
              <w:t>Retreat</w:t>
            </w:r>
          </w:p>
        </w:tc>
        <w:tc>
          <w:tcPr>
            <w:tcW w:w="6150" w:type="dxa"/>
            <w:tcBorders>
              <w:top w:val="single" w:sz="4" w:space="0" w:color="auto"/>
              <w:bottom w:val="single" w:sz="4" w:space="0" w:color="auto"/>
            </w:tcBorders>
          </w:tcPr>
          <w:p w14:paraId="6EEE45FA" w14:textId="77777777" w:rsidR="007076F1" w:rsidRPr="00EC3B8D" w:rsidRDefault="007076F1" w:rsidP="003435CD">
            <w:pPr>
              <w:rPr>
                <w:lang w:val="en-CA"/>
              </w:rPr>
            </w:pPr>
            <w:r w:rsidRPr="00EC3B8D">
              <w:rPr>
                <w:lang w:val="en-CA"/>
              </w:rPr>
              <w:t>4 days outside of the city</w:t>
            </w:r>
          </w:p>
        </w:tc>
      </w:tr>
      <w:tr w:rsidR="007076F1" w:rsidRPr="00EC3B8D" w14:paraId="1AD63D6F" w14:textId="77777777" w:rsidTr="003435CD">
        <w:tc>
          <w:tcPr>
            <w:tcW w:w="3256" w:type="dxa"/>
            <w:tcBorders>
              <w:top w:val="single" w:sz="4" w:space="0" w:color="auto"/>
              <w:bottom w:val="single" w:sz="4" w:space="0" w:color="auto"/>
            </w:tcBorders>
          </w:tcPr>
          <w:p w14:paraId="751556E4" w14:textId="77777777" w:rsidR="007076F1" w:rsidRPr="00EC3B8D" w:rsidRDefault="007076F1" w:rsidP="003435CD">
            <w:pPr>
              <w:rPr>
                <w:lang w:val="en-CA"/>
              </w:rPr>
            </w:pPr>
            <w:r w:rsidRPr="00EC3B8D">
              <w:rPr>
                <w:lang w:val="en-CA"/>
              </w:rPr>
              <w:t>Peer discussion circles</w:t>
            </w:r>
          </w:p>
        </w:tc>
        <w:tc>
          <w:tcPr>
            <w:tcW w:w="6150" w:type="dxa"/>
            <w:tcBorders>
              <w:top w:val="single" w:sz="4" w:space="0" w:color="auto"/>
              <w:bottom w:val="single" w:sz="4" w:space="0" w:color="auto"/>
            </w:tcBorders>
          </w:tcPr>
          <w:p w14:paraId="4EB350AE" w14:textId="77777777" w:rsidR="007076F1" w:rsidRPr="00EC3B8D" w:rsidRDefault="007076F1" w:rsidP="003435CD">
            <w:pPr>
              <w:rPr>
                <w:lang w:val="en-CA"/>
              </w:rPr>
            </w:pPr>
            <w:r w:rsidRPr="00EC3B8D">
              <w:rPr>
                <w:lang w:val="en-CA"/>
              </w:rPr>
              <w:t xml:space="preserve">5 per year </w:t>
            </w:r>
          </w:p>
          <w:p w14:paraId="502AF3C2" w14:textId="77777777" w:rsidR="007076F1" w:rsidRPr="00EC3B8D" w:rsidRDefault="007076F1" w:rsidP="003435CD">
            <w:pPr>
              <w:rPr>
                <w:lang w:val="en-CA"/>
              </w:rPr>
            </w:pPr>
            <w:r w:rsidRPr="00EC3B8D">
              <w:rPr>
                <w:lang w:val="en-CA"/>
              </w:rPr>
              <w:t>Under the supervision of a mentor discussion of issues of the practice on the field</w:t>
            </w:r>
          </w:p>
        </w:tc>
      </w:tr>
      <w:tr w:rsidR="007076F1" w:rsidRPr="00EC3B8D" w14:paraId="614B5DA4" w14:textId="77777777" w:rsidTr="003435CD">
        <w:tc>
          <w:tcPr>
            <w:tcW w:w="3256" w:type="dxa"/>
            <w:tcBorders>
              <w:top w:val="single" w:sz="4" w:space="0" w:color="auto"/>
              <w:bottom w:val="single" w:sz="4" w:space="0" w:color="auto"/>
            </w:tcBorders>
          </w:tcPr>
          <w:p w14:paraId="27FF8AA4" w14:textId="77777777" w:rsidR="007076F1" w:rsidRPr="00EC3B8D" w:rsidRDefault="007076F1" w:rsidP="003435CD">
            <w:pPr>
              <w:rPr>
                <w:lang w:val="en-CA"/>
              </w:rPr>
            </w:pPr>
            <w:r w:rsidRPr="00EC3B8D">
              <w:rPr>
                <w:lang w:val="en-CA"/>
              </w:rPr>
              <w:t>Formal trainings sessions</w:t>
            </w:r>
          </w:p>
        </w:tc>
        <w:tc>
          <w:tcPr>
            <w:tcW w:w="6150" w:type="dxa"/>
            <w:tcBorders>
              <w:top w:val="single" w:sz="4" w:space="0" w:color="auto"/>
              <w:bottom w:val="single" w:sz="4" w:space="0" w:color="auto"/>
            </w:tcBorders>
          </w:tcPr>
          <w:p w14:paraId="11767BB7" w14:textId="77777777" w:rsidR="007076F1" w:rsidRPr="00EC3B8D" w:rsidRDefault="007076F1" w:rsidP="003435CD">
            <w:pPr>
              <w:rPr>
                <w:lang w:val="en-CA"/>
              </w:rPr>
            </w:pPr>
            <w:r w:rsidRPr="00EC3B8D">
              <w:rPr>
                <w:lang w:val="en-CA"/>
              </w:rPr>
              <w:t xml:space="preserve">5 per year </w:t>
            </w:r>
          </w:p>
          <w:p w14:paraId="0974CF8F" w14:textId="77777777" w:rsidR="007076F1" w:rsidRPr="00EC3B8D" w:rsidRDefault="007076F1" w:rsidP="003435CD">
            <w:pPr>
              <w:rPr>
                <w:lang w:val="en-CA"/>
              </w:rPr>
            </w:pPr>
            <w:r w:rsidRPr="00EC3B8D">
              <w:rPr>
                <w:lang w:val="en-CA"/>
              </w:rPr>
              <w:t>Conferences on specific thematic</w:t>
            </w:r>
          </w:p>
        </w:tc>
      </w:tr>
      <w:tr w:rsidR="007076F1" w:rsidRPr="00EC3B8D" w14:paraId="5E1C92AB" w14:textId="77777777" w:rsidTr="003435CD">
        <w:tc>
          <w:tcPr>
            <w:tcW w:w="3256" w:type="dxa"/>
            <w:tcBorders>
              <w:top w:val="single" w:sz="4" w:space="0" w:color="auto"/>
              <w:bottom w:val="single" w:sz="4" w:space="0" w:color="auto"/>
            </w:tcBorders>
          </w:tcPr>
          <w:p w14:paraId="23543B5D" w14:textId="77777777" w:rsidR="007076F1" w:rsidRPr="00EC3B8D" w:rsidRDefault="007076F1" w:rsidP="003435CD">
            <w:pPr>
              <w:rPr>
                <w:lang w:val="en-CA"/>
              </w:rPr>
            </w:pPr>
            <w:r w:rsidRPr="00EC3B8D">
              <w:rPr>
                <w:lang w:val="en-CA"/>
              </w:rPr>
              <w:t>Personal evaluations each year</w:t>
            </w:r>
          </w:p>
        </w:tc>
        <w:tc>
          <w:tcPr>
            <w:tcW w:w="6150" w:type="dxa"/>
            <w:tcBorders>
              <w:top w:val="single" w:sz="4" w:space="0" w:color="auto"/>
              <w:bottom w:val="single" w:sz="4" w:space="0" w:color="auto"/>
            </w:tcBorders>
          </w:tcPr>
          <w:p w14:paraId="71763001" w14:textId="77777777" w:rsidR="007076F1" w:rsidRPr="00EC3B8D" w:rsidRDefault="007076F1" w:rsidP="003435CD">
            <w:pPr>
              <w:rPr>
                <w:lang w:val="en-CA"/>
              </w:rPr>
            </w:pPr>
            <w:r w:rsidRPr="00EC3B8D">
              <w:rPr>
                <w:lang w:val="en-CA"/>
              </w:rPr>
              <w:t>3 per year</w:t>
            </w:r>
          </w:p>
        </w:tc>
      </w:tr>
      <w:tr w:rsidR="007076F1" w:rsidRPr="00EC3B8D" w14:paraId="2AA693C8" w14:textId="77777777" w:rsidTr="003435CD">
        <w:tc>
          <w:tcPr>
            <w:tcW w:w="3256" w:type="dxa"/>
            <w:tcBorders>
              <w:top w:val="single" w:sz="4" w:space="0" w:color="auto"/>
            </w:tcBorders>
          </w:tcPr>
          <w:p w14:paraId="09339127" w14:textId="77777777" w:rsidR="007076F1" w:rsidRPr="00EC3B8D" w:rsidRDefault="007076F1" w:rsidP="003435CD">
            <w:pPr>
              <w:rPr>
                <w:lang w:val="en-CA"/>
              </w:rPr>
            </w:pPr>
            <w:r w:rsidRPr="00EC3B8D">
              <w:rPr>
                <w:lang w:val="en-CA"/>
              </w:rPr>
              <w:t>P3P events</w:t>
            </w:r>
          </w:p>
        </w:tc>
        <w:tc>
          <w:tcPr>
            <w:tcW w:w="6150" w:type="dxa"/>
            <w:tcBorders>
              <w:top w:val="single" w:sz="4" w:space="0" w:color="auto"/>
            </w:tcBorders>
          </w:tcPr>
          <w:p w14:paraId="1A542F48" w14:textId="77777777" w:rsidR="007076F1" w:rsidRPr="00EC3B8D" w:rsidRDefault="007076F1" w:rsidP="003435CD">
            <w:pPr>
              <w:rPr>
                <w:lang w:val="en-CA"/>
              </w:rPr>
            </w:pPr>
            <w:r w:rsidRPr="00EC3B8D">
              <w:rPr>
                <w:lang w:val="en-CA"/>
              </w:rPr>
              <w:t>Around 7 per year (e.g., for funders, partners, organisation)</w:t>
            </w:r>
          </w:p>
        </w:tc>
      </w:tr>
    </w:tbl>
    <w:p w14:paraId="53802317" w14:textId="77777777" w:rsidR="007076F1" w:rsidRPr="00EC3B8D" w:rsidRDefault="007076F1" w:rsidP="007076F1">
      <w:pPr>
        <w:rPr>
          <w:lang w:val="en-CA"/>
        </w:rPr>
      </w:pPr>
    </w:p>
    <w:p w14:paraId="75CF1579" w14:textId="77777777" w:rsidR="007076F1" w:rsidRPr="00EC3B8D" w:rsidRDefault="007076F1" w:rsidP="007076F1">
      <w:pPr>
        <w:rPr>
          <w:lang w:val="en-CA"/>
        </w:rPr>
      </w:pPr>
      <w:r w:rsidRPr="00EC3B8D">
        <w:rPr>
          <w:lang w:val="en-CA"/>
        </w:rPr>
        <w:t>P3P programme is based on sport coaching literature, including the Positive Youth Development in Sport approach and its 4C’s outcomes (Competence, Confidence, Connection and Character), and the types of coaching knowledge (i.e., intrapersonal, interpersonal, professional, and environmental). Many experts contributed to the development of the program.</w:t>
      </w:r>
    </w:p>
    <w:p w14:paraId="2477C748" w14:textId="77777777" w:rsidR="007076F1" w:rsidRPr="00EC3B8D" w:rsidRDefault="007076F1" w:rsidP="007076F1">
      <w:pPr>
        <w:rPr>
          <w:lang w:val="en-CA"/>
        </w:rPr>
      </w:pPr>
    </w:p>
    <w:p w14:paraId="2224E69B" w14:textId="77777777" w:rsidR="007076F1" w:rsidRPr="00EC3B8D" w:rsidRDefault="007076F1" w:rsidP="007076F1">
      <w:pPr>
        <w:rPr>
          <w:b/>
          <w:bCs/>
          <w:lang w:val="en-CA"/>
        </w:rPr>
      </w:pPr>
      <w:r w:rsidRPr="00EC3B8D">
        <w:rPr>
          <w:b/>
          <w:bCs/>
          <w:lang w:val="en-CA"/>
        </w:rPr>
        <w:t xml:space="preserve">More information about the program is available here: </w:t>
      </w:r>
    </w:p>
    <w:p w14:paraId="7CAF8CCA" w14:textId="77777777" w:rsidR="007076F1" w:rsidRPr="00CB6BBF" w:rsidRDefault="00973BCF" w:rsidP="007076F1">
      <w:pPr>
        <w:rPr>
          <w:lang w:val="en-CA"/>
        </w:rPr>
      </w:pPr>
      <w:hyperlink r:id="rId4" w:history="1">
        <w:r w:rsidR="007076F1" w:rsidRPr="00CB6BBF">
          <w:rPr>
            <w:rStyle w:val="Hyperlink"/>
            <w:color w:val="auto"/>
            <w:lang w:val="en-CA"/>
          </w:rPr>
          <w:t>https://pour3points.ca/en/le-programme-de-certification-en-coaching-pour-3-points/</w:t>
        </w:r>
      </w:hyperlink>
    </w:p>
    <w:p w14:paraId="6E32FD29" w14:textId="6181C921" w:rsidR="00263335" w:rsidRDefault="00973BCF">
      <w:hyperlink r:id="rId5" w:history="1">
        <w:r w:rsidR="007076F1" w:rsidRPr="00CB6BBF">
          <w:rPr>
            <w:rStyle w:val="Hyperlink"/>
            <w:color w:val="auto"/>
            <w:lang w:val="en-CA"/>
          </w:rPr>
          <w:t>https://pour3points.ca/en/become-a-coach/</w:t>
        </w:r>
      </w:hyperlink>
    </w:p>
    <w:sectPr w:rsidR="002633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335"/>
    <w:rsid w:val="00263335"/>
    <w:rsid w:val="005C2988"/>
    <w:rsid w:val="007076F1"/>
    <w:rsid w:val="00973BCF"/>
    <w:rsid w:val="00CB6BBF"/>
    <w:rsid w:val="00F64B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646BE"/>
  <w15:chartTrackingRefBased/>
  <w15:docId w15:val="{BE308E4B-1C4C-4B72-B86E-1E76F6B64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6F1"/>
    <w:pPr>
      <w:widowControl w:val="0"/>
      <w:suppressAutoHyphens/>
      <w:spacing w:after="0" w:line="360" w:lineRule="auto"/>
      <w:jc w:val="both"/>
    </w:pPr>
    <w:rPr>
      <w:rFonts w:ascii="Times New Roman" w:eastAsia="Times New Roman" w:hAnsi="Times New Roman" w:cs="Times New Roman"/>
      <w:sz w:val="24"/>
      <w:szCs w:val="24"/>
      <w:lang w:val="fr-CA"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076F1"/>
    <w:pPr>
      <w:spacing w:after="0" w:line="240" w:lineRule="auto"/>
    </w:pPr>
    <w:rPr>
      <w:rFonts w:ascii="Times New Roman" w:eastAsia="Times New Roman" w:hAnsi="Times New Roman" w:cs="Times New Roman"/>
      <w:sz w:val="20"/>
      <w:szCs w:val="20"/>
      <w:lang w:val="fr-C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basedOn w:val="DefaultParagraphFont"/>
    <w:uiPriority w:val="99"/>
    <w:rsid w:val="007076F1"/>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pour3points.ca/en/become-a-coach/" TargetMode="External"/><Relationship Id="rId4" Type="http://schemas.openxmlformats.org/officeDocument/2006/relationships/hyperlink" Target="https://pour3points.ca/en/le-programme-de-certification-en-coaching-pour-3-poin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8</Words>
  <Characters>1534</Characters>
  <Application>Microsoft Office Word</Application>
  <DocSecurity>0</DocSecurity>
  <Lines>12</Lines>
  <Paragraphs>3</Paragraphs>
  <ScaleCrop>false</ScaleCrop>
  <Company/>
  <LinksUpToDate>false</LinksUpToDate>
  <CharactersWithSpaces>1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2</dc:creator>
  <cp:keywords/>
  <dc:description/>
  <cp:lastModifiedBy>chn off30</cp:lastModifiedBy>
  <cp:revision>9</cp:revision>
  <dcterms:created xsi:type="dcterms:W3CDTF">2022-05-04T13:37:00Z</dcterms:created>
  <dcterms:modified xsi:type="dcterms:W3CDTF">2022-05-05T03:14:00Z</dcterms:modified>
</cp:coreProperties>
</file>